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7AE3B" w14:textId="77777777" w:rsidR="00DB2AD0" w:rsidRPr="00DB2AD0" w:rsidRDefault="00DB2AD0" w:rsidP="00DB2AD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DB2A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Inclusion Criteria: </w:t>
      </w:r>
    </w:p>
    <w:p w14:paraId="7DA3BC69" w14:textId="77777777" w:rsidR="00DB2AD0" w:rsidRPr="00DB2AD0" w:rsidRDefault="00DB2AD0" w:rsidP="00DB2AD0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Peer-reviewed journal articles</w:t>
      </w:r>
    </w:p>
    <w:p w14:paraId="0D800414" w14:textId="45BB1363" w:rsidR="00DB2AD0" w:rsidRPr="00DB2AD0" w:rsidRDefault="00DB2AD0" w:rsidP="00DB2AD0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ntains a self-reported instrument(s) that measures at least one of the following dimensions pertaining to evidence-based practice: attitude (including self-efficacy, beliefs, and motivation), or practice/intention to practice (including </w:t>
      </w:r>
      <w:proofErr w:type="spellStart"/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behaviours</w:t>
      </w:r>
      <w:proofErr w:type="spellEnd"/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, competency, and patient benefits)</w:t>
      </w:r>
    </w:p>
    <w:p w14:paraId="03293788" w14:textId="34E38A4B" w:rsidR="00DB2AD0" w:rsidRPr="00DB2AD0" w:rsidRDefault="00DB2AD0" w:rsidP="00DB2AD0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ntains sufficient description of instrument’s validation process </w:t>
      </w:r>
    </w:p>
    <w:p w14:paraId="5F43FBBA" w14:textId="5B4FE336" w:rsidR="00DB2AD0" w:rsidRPr="00DB2AD0" w:rsidRDefault="00DB2AD0" w:rsidP="00DB2AD0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Contains quantitative results of either administering instrument or development of instrument</w:t>
      </w:r>
    </w:p>
    <w:p w14:paraId="4E1CE590" w14:textId="77777777" w:rsidR="00DB2AD0" w:rsidRPr="00DB2AD0" w:rsidRDefault="00DB2AD0" w:rsidP="00DB2AD0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There is at least one health student* sample that the instrument was administered to</w:t>
      </w:r>
    </w:p>
    <w:p w14:paraId="1A724CC5" w14:textId="021A5567" w:rsidR="00DB2AD0" w:rsidRPr="00DB2AD0" w:rsidRDefault="00DB2AD0" w:rsidP="005F552F">
      <w:pPr>
        <w:numPr>
          <w:ilvl w:val="0"/>
          <w:numId w:val="1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dentifies and reports psychometric properties of EBP measure(s) </w:t>
      </w:r>
    </w:p>
    <w:p w14:paraId="474B0CBC" w14:textId="77777777" w:rsidR="00DB2AD0" w:rsidRPr="00DB2AD0" w:rsidRDefault="00DB2AD0" w:rsidP="00DB2AD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2DF7E261" w14:textId="77777777" w:rsidR="00DB2AD0" w:rsidRPr="00DB2AD0" w:rsidRDefault="00DB2AD0" w:rsidP="00DB2AD0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DB2A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Exclusion Criteria:</w:t>
      </w:r>
    </w:p>
    <w:p w14:paraId="19B481A7" w14:textId="77777777" w:rsidR="00DB2AD0" w:rsidRPr="00DB2AD0" w:rsidRDefault="00DB2AD0" w:rsidP="00DB2AD0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ssertations, reviews, protocols, editorials, theses, conference abstracts, </w:t>
      </w:r>
      <w:proofErr w:type="spellStart"/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erratums</w:t>
      </w:r>
      <w:proofErr w:type="spellEnd"/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, theoretical papers, or exclusively qualitative research </w:t>
      </w:r>
    </w:p>
    <w:p w14:paraId="3CDE920D" w14:textId="04971F97" w:rsidR="00DB2AD0" w:rsidRPr="00DB2AD0" w:rsidRDefault="00DB2AD0" w:rsidP="00DB2AD0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The instrument measures knowledge and/or skills exclusively</w:t>
      </w:r>
    </w:p>
    <w:p w14:paraId="4195C0E8" w14:textId="77777777" w:rsidR="00DB2AD0" w:rsidRPr="000A34CB" w:rsidRDefault="00DB2AD0" w:rsidP="00DB2AD0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strike/>
          <w:color w:val="000000"/>
          <w:sz w:val="24"/>
          <w:szCs w:val="24"/>
          <w:highlight w:val="yellow"/>
        </w:rPr>
      </w:pPr>
      <w:r w:rsidRPr="000A34CB">
        <w:rPr>
          <w:rFonts w:ascii="Times New Roman" w:eastAsia="Times New Roman" w:hAnsi="Times New Roman" w:cs="Times New Roman"/>
          <w:strike/>
          <w:color w:val="000000"/>
          <w:sz w:val="24"/>
          <w:szCs w:val="24"/>
          <w:highlight w:val="yellow"/>
        </w:rPr>
        <w:t>Not available in English</w:t>
      </w:r>
    </w:p>
    <w:p w14:paraId="2916695C" w14:textId="77777777" w:rsidR="00DB2AD0" w:rsidRPr="00DB2AD0" w:rsidRDefault="00DB2AD0" w:rsidP="00DB2AD0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No health student* sample </w:t>
      </w:r>
    </w:p>
    <w:p w14:paraId="5BD4C989" w14:textId="77777777" w:rsidR="00DB2AD0" w:rsidRPr="00DB2AD0" w:rsidRDefault="00DB2AD0" w:rsidP="00DB2AD0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Does not report or discuss specific EBP measures and psychometric properties (</w:t>
      </w:r>
      <w:proofErr w:type="spellStart"/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eg</w:t>
      </w:r>
      <w:proofErr w:type="spellEnd"/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, papers that say ‘Questionnaire was developed and administered’ and carry no discussion of the instrument and its properties)</w:t>
      </w:r>
    </w:p>
    <w:p w14:paraId="0D4461D1" w14:textId="2689B04D" w:rsidR="00DB2AD0" w:rsidRPr="00DB2AD0" w:rsidRDefault="00DB2AD0" w:rsidP="00DB2AD0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The instrument measures student perceptions/feedback for the EBP intervention exclusively (</w:t>
      </w:r>
      <w:proofErr w:type="spellStart"/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eg</w:t>
      </w:r>
      <w:proofErr w:type="spellEnd"/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n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nowledge, skills, or attitudes</w:t>
      </w: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, just what they thought of the new EBP curriculum/course)</w:t>
      </w:r>
    </w:p>
    <w:p w14:paraId="136948A0" w14:textId="77777777" w:rsidR="00DB2AD0" w:rsidRPr="00DB2AD0" w:rsidRDefault="00DB2AD0" w:rsidP="00DB2AD0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The instrument is not self-reported by the student sample</w:t>
      </w:r>
    </w:p>
    <w:p w14:paraId="4913D05B" w14:textId="77777777" w:rsidR="00DB2AD0" w:rsidRPr="00DB2AD0" w:rsidRDefault="00DB2AD0" w:rsidP="00DB2AD0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amines measures of “research utilization,” as this is conceptually distinct from EBP (although often used interchangeably), and the focus of our review is on the broader aggregate process of EBP </w:t>
      </w:r>
      <w:r w:rsidRPr="00DB2AD0">
        <w:rPr>
          <w:rFonts w:ascii="Times New Roman" w:eastAsia="Times New Roman" w:hAnsi="Times New Roman" w:cs="Times New Roman"/>
          <w:color w:val="000000"/>
          <w:sz w:val="18"/>
          <w:szCs w:val="18"/>
        </w:rPr>
        <w:t>(Roberge-Dao et al., 2022)</w:t>
      </w:r>
    </w:p>
    <w:p w14:paraId="182D0FAC" w14:textId="4162CB07" w:rsidR="00DB2AD0" w:rsidRPr="00DB2AD0" w:rsidRDefault="00DB2AD0" w:rsidP="00DB2AD0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Examines measures assessing more peripheral concepts to EBP (</w:t>
      </w:r>
      <w:proofErr w:type="spellStart"/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eg</w:t>
      </w:r>
      <w:proofErr w:type="spellEnd"/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ritical thinking, clinical reasoning or was only for continuing education purposes)</w:t>
      </w: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031BE06" w14:textId="62E1E93C" w:rsidR="00DB2AD0" w:rsidRPr="00DB2AD0" w:rsidRDefault="00DB2AD0" w:rsidP="00DB2AD0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xamines measures for a specific area of clinical practice only. For example, like stroke or high blood pressure. </w:t>
      </w:r>
    </w:p>
    <w:p w14:paraId="289E407A" w14:textId="5ECF33FC" w:rsidR="00DB2AD0" w:rsidRDefault="00DB2AD0" w:rsidP="00DB2AD0">
      <w:pPr>
        <w:numPr>
          <w:ilvl w:val="0"/>
          <w:numId w:val="2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cuses on the effect of implementation strategies exclusively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for example, is focused on an intervention strategy like a teaching technique or mentoring program.</w:t>
      </w:r>
    </w:p>
    <w:p w14:paraId="64BBC398" w14:textId="77777777" w:rsidR="00DB2AD0" w:rsidRPr="00DB2AD0" w:rsidRDefault="00DB2AD0" w:rsidP="00DB2A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4B8121" w14:textId="77777777" w:rsidR="00DB2AD0" w:rsidRPr="00DB2AD0" w:rsidRDefault="00DB2AD0" w:rsidP="00DB2A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B2AD0">
        <w:rPr>
          <w:rFonts w:ascii="Times New Roman" w:eastAsia="Times New Roman" w:hAnsi="Times New Roman" w:cs="Times New Roman"/>
          <w:color w:val="000000"/>
          <w:sz w:val="24"/>
          <w:szCs w:val="24"/>
        </w:rPr>
        <w:t>*Health students are defined as students or trainees currently pursuing studies or training for a profession which involves providing treatment/assistance/counselling to human patients or clients. Professionals enrolled in continuing education courses are NOT part of this definition (i.e. physicians taking a continuing education course in EBP).</w:t>
      </w:r>
    </w:p>
    <w:p w14:paraId="7218DA56" w14:textId="77777777" w:rsidR="00DB2AD0" w:rsidRDefault="00DB2AD0"/>
    <w:sectPr w:rsidR="00DB2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C16EFE"/>
    <w:multiLevelType w:val="multilevel"/>
    <w:tmpl w:val="CEA88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086894"/>
    <w:multiLevelType w:val="multilevel"/>
    <w:tmpl w:val="7AEC1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5048312">
    <w:abstractNumId w:val="0"/>
  </w:num>
  <w:num w:numId="2" w16cid:durableId="1316038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AD0"/>
    <w:rsid w:val="000A34CB"/>
    <w:rsid w:val="00B66182"/>
    <w:rsid w:val="00DB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F82FC"/>
  <w15:chartTrackingRefBased/>
  <w15:docId w15:val="{6E814462-F6BB-4627-8BCC-E2BF64A4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B2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43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8</Words>
  <Characters>2035</Characters>
  <Application>Microsoft Office Word</Application>
  <DocSecurity>0</DocSecurity>
  <Lines>67</Lines>
  <Paragraphs>18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Lafave</dc:creator>
  <cp:keywords/>
  <dc:description/>
  <cp:lastModifiedBy>Mark Lafave</cp:lastModifiedBy>
  <cp:revision>2</cp:revision>
  <dcterms:created xsi:type="dcterms:W3CDTF">2026-03-25T14:25:00Z</dcterms:created>
  <dcterms:modified xsi:type="dcterms:W3CDTF">2026-03-25T14:25:00Z</dcterms:modified>
</cp:coreProperties>
</file>